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</w:t>
      </w:r>
      <w:r>
        <w:rPr/>
        <w:t xml:space="preserve">                                           Association of sun-exposure variables with BCC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1110"/>
        <w:gridCol w:w="1230"/>
        <w:gridCol w:w="1260"/>
        <w:gridCol w:w="900"/>
        <w:gridCol w:w="1254"/>
        <w:gridCol w:w="1025"/>
        <w:gridCol w:w="781"/>
        <w:gridCol w:w="1260"/>
        <w:gridCol w:w="1047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ses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ude</w:t>
            </w:r>
          </w:p>
        </w:tc>
        <w:tc>
          <w:tcPr>
            <w:tcW w:w="30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justed for age and sex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% CI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-value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% CI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kin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.5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, 2.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, 2.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4, 2.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, 2.3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5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, 1.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, 1.5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-df test: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0.16 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end test: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 + 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.3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.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II + I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.7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.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57, 1.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, 1.2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ildhood sunbur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9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, 1.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, 1.7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~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~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 (median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ndard deviatio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an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media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ndard Devi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erage adult sun exposure (hr/day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6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7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08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6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, 1.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1, 1.1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ult sunbathing sco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4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5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6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4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, 1.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, 1.2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termittency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2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50)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9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4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3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, 1.06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, 1.07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6:18:00Z</dcterms:created>
  <dc:creator>David Umbach</dc:creator>
  <dc:description/>
  <cp:keywords/>
  <dc:language>en-US</dc:language>
  <cp:lastModifiedBy>Iannaccone Lab</cp:lastModifiedBy>
  <cp:lastPrinted>2009-10-08T10:56:00Z</cp:lastPrinted>
  <dcterms:modified xsi:type="dcterms:W3CDTF">2009-11-16T22:43:00Z</dcterms:modified>
  <cp:revision>22</cp:revision>
  <dc:subject/>
  <dc:title/>
</cp:coreProperties>
</file>